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ADF5B" w14:textId="662D245C" w:rsidR="001F02BC" w:rsidRDefault="00FD7D20" w:rsidP="001F02B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A0F4324" wp14:editId="6B238678">
            <wp:extent cx="6188710" cy="2512050"/>
            <wp:effectExtent l="0" t="0" r="8890" b="3175"/>
            <wp:docPr id="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51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78C69" w14:textId="77777777" w:rsidR="001F02BC" w:rsidRDefault="001F02BC" w:rsidP="001F02B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8BCF5" w14:textId="20E3D9B1" w:rsidR="00C403B7" w:rsidRDefault="001F02BC">
      <w:pPr>
        <w:jc w:val="left"/>
        <w:rPr>
          <w:rFonts w:ascii="Times New Roman" w:hAnsi="Times New Roman" w:cs="Times New Roman"/>
          <w:sz w:val="24"/>
          <w:szCs w:val="24"/>
        </w:rPr>
      </w:pPr>
      <w:r w:rsidRPr="001F02B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 w:rsidR="007219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F02B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219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542E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2EB0" w:rsidRPr="00203ED6">
        <w:rPr>
          <w:rFonts w:ascii="Times New Roman" w:hAnsi="Times New Roman" w:cs="Times New Roman"/>
          <w:sz w:val="24"/>
          <w:szCs w:val="24"/>
        </w:rPr>
        <w:t>P</w:t>
      </w:r>
      <w:r w:rsidRPr="00203ED6">
        <w:rPr>
          <w:rFonts w:ascii="Times New Roman" w:hAnsi="Times New Roman" w:cs="Times New Roman"/>
          <w:sz w:val="24"/>
          <w:szCs w:val="24"/>
        </w:rPr>
        <w:t>article</w:t>
      </w:r>
      <w:proofErr w:type="gramEnd"/>
      <w:r w:rsidRPr="00203ED6">
        <w:rPr>
          <w:rFonts w:ascii="Times New Roman" w:hAnsi="Times New Roman" w:cs="Times New Roman"/>
          <w:sz w:val="24"/>
          <w:szCs w:val="24"/>
        </w:rPr>
        <w:t xml:space="preserve"> size</w:t>
      </w:r>
      <w:r w:rsidR="00542EB0" w:rsidRPr="00203ED6">
        <w:rPr>
          <w:rFonts w:ascii="Times New Roman" w:hAnsi="Times New Roman" w:cs="Times New Roman"/>
          <w:sz w:val="24"/>
          <w:szCs w:val="24"/>
        </w:rPr>
        <w:t>s</w:t>
      </w:r>
      <w:r w:rsidRPr="00203ED6">
        <w:rPr>
          <w:rFonts w:ascii="Times New Roman" w:hAnsi="Times New Roman" w:cs="Times New Roman"/>
          <w:sz w:val="24"/>
          <w:szCs w:val="24"/>
        </w:rPr>
        <w:t xml:space="preserve"> and solution volume</w:t>
      </w:r>
      <w:r w:rsidR="00542EB0" w:rsidRPr="00203ED6">
        <w:rPr>
          <w:rFonts w:ascii="Times New Roman" w:hAnsi="Times New Roman" w:cs="Times New Roman"/>
          <w:sz w:val="24"/>
          <w:szCs w:val="24"/>
        </w:rPr>
        <w:t>s</w:t>
      </w:r>
      <w:r w:rsidRPr="00203ED6">
        <w:rPr>
          <w:rFonts w:ascii="Times New Roman" w:hAnsi="Times New Roman" w:cs="Times New Roman"/>
          <w:sz w:val="24"/>
          <w:szCs w:val="24"/>
        </w:rPr>
        <w:t xml:space="preserve"> in condition 1, condition 2 and condition 5.</w:t>
      </w:r>
      <w:r w:rsidR="00542EB0" w:rsidRPr="00203ED6">
        <w:rPr>
          <w:rFonts w:ascii="Times New Roman" w:hAnsi="Times New Roman" w:cs="Times New Roman"/>
          <w:sz w:val="24"/>
          <w:szCs w:val="24"/>
        </w:rPr>
        <w:t xml:space="preserve"> </w:t>
      </w:r>
      <w:r w:rsidRPr="00542EB0">
        <w:rPr>
          <w:rFonts w:ascii="Times New Roman" w:hAnsi="Times New Roman" w:cs="Times New Roman"/>
          <w:sz w:val="24"/>
          <w:szCs w:val="24"/>
        </w:rPr>
        <w:t>The aer</w:t>
      </w:r>
      <w:r w:rsidRPr="001F02BC">
        <w:rPr>
          <w:rFonts w:ascii="Times New Roman" w:hAnsi="Times New Roman" w:cs="Times New Roman"/>
          <w:sz w:val="24"/>
          <w:szCs w:val="24"/>
        </w:rPr>
        <w:t>osolized particle size</w:t>
      </w:r>
      <w:r w:rsidR="00542EB0">
        <w:rPr>
          <w:rFonts w:ascii="Times New Roman" w:hAnsi="Times New Roman" w:cs="Times New Roman"/>
          <w:sz w:val="24"/>
          <w:szCs w:val="24"/>
        </w:rPr>
        <w:t>s</w:t>
      </w:r>
      <w:r w:rsidRPr="001F02BC">
        <w:rPr>
          <w:rFonts w:ascii="Times New Roman" w:hAnsi="Times New Roman" w:cs="Times New Roman"/>
          <w:sz w:val="24"/>
          <w:szCs w:val="24"/>
        </w:rPr>
        <w:t xml:space="preserve"> </w:t>
      </w:r>
      <w:r w:rsidRPr="001F02BC">
        <w:rPr>
          <w:rFonts w:ascii="Times New Roman" w:hAnsi="Times New Roman" w:cs="Times New Roman" w:hint="eastAsia"/>
          <w:sz w:val="24"/>
          <w:szCs w:val="24"/>
        </w:rPr>
        <w:t>w</w:t>
      </w:r>
      <w:r w:rsidR="00542EB0">
        <w:rPr>
          <w:rFonts w:ascii="Times New Roman" w:hAnsi="Times New Roman" w:cs="Times New Roman"/>
          <w:sz w:val="24"/>
          <w:szCs w:val="24"/>
        </w:rPr>
        <w:t>ere</w:t>
      </w:r>
      <w:r w:rsidRPr="001F02BC">
        <w:rPr>
          <w:rFonts w:ascii="Times New Roman" w:hAnsi="Times New Roman" w:cs="Times New Roman" w:hint="eastAsia"/>
          <w:sz w:val="24"/>
          <w:szCs w:val="24"/>
        </w:rPr>
        <w:t xml:space="preserve"> measured </w:t>
      </w:r>
      <w:r w:rsidR="00542EB0">
        <w:rPr>
          <w:rFonts w:ascii="Times New Roman" w:hAnsi="Times New Roman" w:cs="Times New Roman"/>
          <w:sz w:val="24"/>
          <w:szCs w:val="24"/>
        </w:rPr>
        <w:t>using a</w:t>
      </w:r>
      <w:r w:rsidR="00542EB0" w:rsidRPr="001F02B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F02BC">
        <w:rPr>
          <w:rFonts w:ascii="Times New Roman" w:hAnsi="Times New Roman" w:cs="Times New Roman"/>
          <w:sz w:val="24"/>
          <w:szCs w:val="24"/>
        </w:rPr>
        <w:t>M</w:t>
      </w:r>
      <w:r w:rsidR="00542EB0" w:rsidRPr="001F02BC">
        <w:rPr>
          <w:rFonts w:ascii="Times New Roman" w:hAnsi="Times New Roman" w:cs="Times New Roman"/>
          <w:sz w:val="24"/>
          <w:szCs w:val="24"/>
        </w:rPr>
        <w:t>astersizer</w:t>
      </w:r>
      <w:proofErr w:type="spellEnd"/>
      <w:r w:rsidRPr="001F02BC">
        <w:rPr>
          <w:rFonts w:ascii="Times New Roman" w:hAnsi="Times New Roman" w:cs="Times New Roman"/>
          <w:sz w:val="24"/>
          <w:szCs w:val="24"/>
        </w:rPr>
        <w:t xml:space="preserve"> 2000</w:t>
      </w:r>
      <w:r w:rsidRPr="001F02B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F02BC">
        <w:rPr>
          <w:rFonts w:ascii="Times New Roman" w:hAnsi="Times New Roman" w:cs="Times New Roman"/>
          <w:sz w:val="24"/>
          <w:szCs w:val="24"/>
        </w:rPr>
        <w:t>Malvern Instruments Ltd., Worcestershire, UK)</w:t>
      </w:r>
      <w:r w:rsidRPr="001F02BC">
        <w:rPr>
          <w:rFonts w:ascii="Times New Roman" w:hAnsi="Times New Roman" w:cs="Times New Roman" w:hint="eastAsia"/>
          <w:sz w:val="24"/>
          <w:szCs w:val="24"/>
        </w:rPr>
        <w:t>.</w:t>
      </w:r>
    </w:p>
    <w:p w14:paraId="367FE14B" w14:textId="08569A81" w:rsidR="00C403B7" w:rsidRPr="00C403B7" w:rsidRDefault="00C403B7" w:rsidP="00C403B7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C403B7" w:rsidRPr="00C403B7" w:rsidSect="00D7649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851" w:footer="992" w:gutter="0"/>
      <w:cols w:space="425"/>
      <w:titlePg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DA3890" w15:done="0"/>
  <w15:commentEx w15:paraId="3E5E4CB0" w15:done="0"/>
  <w15:commentEx w15:paraId="327262F7" w15:done="0"/>
  <w15:commentEx w15:paraId="19D41441" w15:done="0"/>
  <w15:commentEx w15:paraId="7819BBAE" w15:done="0"/>
  <w15:commentEx w15:paraId="7A26EB0A" w15:done="0"/>
  <w15:commentEx w15:paraId="159F5961" w15:done="0"/>
  <w15:commentEx w15:paraId="0E990FC6" w15:done="0"/>
  <w15:commentEx w15:paraId="30E3197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33B8E" w14:textId="77777777" w:rsidR="00DF49E3" w:rsidRDefault="00DF49E3" w:rsidP="00847089">
      <w:r>
        <w:separator/>
      </w:r>
    </w:p>
  </w:endnote>
  <w:endnote w:type="continuationSeparator" w:id="0">
    <w:p w14:paraId="58EC12CC" w14:textId="77777777" w:rsidR="00DF49E3" w:rsidRDefault="00DF49E3" w:rsidP="00847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0287F" w14:textId="77777777" w:rsidR="00D7649A" w:rsidRDefault="00D7649A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4DA250C" w14:textId="77777777" w:rsidR="00DF49E3" w:rsidRDefault="00DF49E3" w:rsidP="00D7649A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2BC4C" w14:textId="77777777" w:rsidR="00D7649A" w:rsidRDefault="00D7649A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7219CB">
      <w:rPr>
        <w:rStyle w:val="af1"/>
        <w:noProof/>
      </w:rPr>
      <w:t>2</w:t>
    </w:r>
    <w:r>
      <w:rPr>
        <w:rStyle w:val="af1"/>
      </w:rPr>
      <w:fldChar w:fldCharType="end"/>
    </w:r>
  </w:p>
  <w:sdt>
    <w:sdtPr>
      <w:id w:val="534780052"/>
      <w:docPartObj>
        <w:docPartGallery w:val="Page Numbers (Bottom of Page)"/>
        <w:docPartUnique/>
      </w:docPartObj>
    </w:sdtPr>
    <w:sdtEndPr/>
    <w:sdtContent>
      <w:p w14:paraId="0707A974" w14:textId="016E73F2" w:rsidR="00DF49E3" w:rsidRDefault="007219CB" w:rsidP="00D7649A">
        <w:pPr>
          <w:pStyle w:val="a7"/>
          <w:ind w:right="360"/>
          <w:jc w:val="center"/>
        </w:pPr>
      </w:p>
    </w:sdtContent>
  </w:sdt>
  <w:p w14:paraId="4BFC7299" w14:textId="77777777" w:rsidR="00DF49E3" w:rsidRDefault="00DF49E3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BE270" w14:textId="77777777" w:rsidR="00DF49E3" w:rsidRDefault="00DF49E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A2779" w14:textId="77777777" w:rsidR="00DF49E3" w:rsidRDefault="00DF49E3" w:rsidP="00847089">
      <w:r>
        <w:separator/>
      </w:r>
    </w:p>
  </w:footnote>
  <w:footnote w:type="continuationSeparator" w:id="0">
    <w:p w14:paraId="0AF57314" w14:textId="77777777" w:rsidR="00DF49E3" w:rsidRDefault="00DF49E3" w:rsidP="008470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64FAF" w14:textId="77777777" w:rsidR="00DF49E3" w:rsidRDefault="00DF49E3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E6F90" w14:textId="77777777" w:rsidR="00DF49E3" w:rsidRDefault="00DF49E3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E4020" w14:textId="77777777" w:rsidR="00DF49E3" w:rsidRDefault="00DF49E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D0"/>
    <w:rsid w:val="00014518"/>
    <w:rsid w:val="00060569"/>
    <w:rsid w:val="00095D31"/>
    <w:rsid w:val="00114042"/>
    <w:rsid w:val="001408FF"/>
    <w:rsid w:val="001C11A9"/>
    <w:rsid w:val="001F02BC"/>
    <w:rsid w:val="00203ED6"/>
    <w:rsid w:val="0025636A"/>
    <w:rsid w:val="00304B98"/>
    <w:rsid w:val="003214D2"/>
    <w:rsid w:val="00372843"/>
    <w:rsid w:val="00385AAC"/>
    <w:rsid w:val="003B332F"/>
    <w:rsid w:val="003F42EF"/>
    <w:rsid w:val="004022A6"/>
    <w:rsid w:val="004574BD"/>
    <w:rsid w:val="00470998"/>
    <w:rsid w:val="004804C4"/>
    <w:rsid w:val="00481526"/>
    <w:rsid w:val="004842CD"/>
    <w:rsid w:val="004931D0"/>
    <w:rsid w:val="004A75C2"/>
    <w:rsid w:val="004D0969"/>
    <w:rsid w:val="004F0AEA"/>
    <w:rsid w:val="00501B65"/>
    <w:rsid w:val="0050579C"/>
    <w:rsid w:val="00530EC2"/>
    <w:rsid w:val="00542EB0"/>
    <w:rsid w:val="00555BBF"/>
    <w:rsid w:val="00580133"/>
    <w:rsid w:val="005A16BE"/>
    <w:rsid w:val="005B1A80"/>
    <w:rsid w:val="005B6BBE"/>
    <w:rsid w:val="005C7FA1"/>
    <w:rsid w:val="006060F4"/>
    <w:rsid w:val="00635FE6"/>
    <w:rsid w:val="00675929"/>
    <w:rsid w:val="006A56E5"/>
    <w:rsid w:val="006A69DD"/>
    <w:rsid w:val="006C2036"/>
    <w:rsid w:val="007219CB"/>
    <w:rsid w:val="00722A93"/>
    <w:rsid w:val="00767B1A"/>
    <w:rsid w:val="007D1669"/>
    <w:rsid w:val="007D2008"/>
    <w:rsid w:val="007E557C"/>
    <w:rsid w:val="00830140"/>
    <w:rsid w:val="00847089"/>
    <w:rsid w:val="00853652"/>
    <w:rsid w:val="008F174D"/>
    <w:rsid w:val="00927E1A"/>
    <w:rsid w:val="00934FA1"/>
    <w:rsid w:val="00983A14"/>
    <w:rsid w:val="00995278"/>
    <w:rsid w:val="009C5FE9"/>
    <w:rsid w:val="009D5CBD"/>
    <w:rsid w:val="009E2732"/>
    <w:rsid w:val="009E3B43"/>
    <w:rsid w:val="00A44D13"/>
    <w:rsid w:val="00AD1063"/>
    <w:rsid w:val="00B2708A"/>
    <w:rsid w:val="00B404EF"/>
    <w:rsid w:val="00B91209"/>
    <w:rsid w:val="00C20D15"/>
    <w:rsid w:val="00C403B7"/>
    <w:rsid w:val="00C467B3"/>
    <w:rsid w:val="00C87F44"/>
    <w:rsid w:val="00CF4940"/>
    <w:rsid w:val="00D00551"/>
    <w:rsid w:val="00D7649A"/>
    <w:rsid w:val="00D86AF6"/>
    <w:rsid w:val="00DA0313"/>
    <w:rsid w:val="00DF49E3"/>
    <w:rsid w:val="00E114F7"/>
    <w:rsid w:val="00EB0EC3"/>
    <w:rsid w:val="00EF1C5C"/>
    <w:rsid w:val="00F92F45"/>
    <w:rsid w:val="00FD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C4FF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D76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D76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23" Type="http://schemas.microsoft.com/office/2011/relationships/commentsExtended" Target="commentsExtended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75B872-D952-4F48-AA43-A526B4FF0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Macintosh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06T05:26:00Z</dcterms:created>
  <dcterms:modified xsi:type="dcterms:W3CDTF">2017-02-03T09:43:00Z</dcterms:modified>
</cp:coreProperties>
</file>